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1D1" w:rsidRPr="005D4C92" w:rsidRDefault="005D4C92" w:rsidP="005D4C92">
      <w:pPr>
        <w:spacing w:line="0" w:lineRule="atLeast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 xml:space="preserve">Table </w:t>
      </w:r>
      <w:bookmarkStart w:id="0" w:name="_GoBack"/>
      <w:bookmarkEnd w:id="0"/>
      <w:r>
        <w:rPr>
          <w:rFonts w:ascii="Calibri" w:hAnsi="Calibri"/>
          <w:szCs w:val="21"/>
        </w:rPr>
        <w:t xml:space="preserve">1S. </w:t>
      </w:r>
      <w:r w:rsidR="005F01D1" w:rsidRPr="005D4C92">
        <w:rPr>
          <w:rFonts w:ascii="Calibri" w:hAnsi="Calibri"/>
          <w:szCs w:val="21"/>
        </w:rPr>
        <w:t>Circle scan mode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992"/>
        <w:gridCol w:w="1276"/>
        <w:gridCol w:w="1134"/>
        <w:gridCol w:w="1559"/>
        <w:gridCol w:w="992"/>
        <w:gridCol w:w="993"/>
      </w:tblGrid>
      <w:tr w:rsidR="007642E3" w:rsidRPr="005D4C92" w:rsidTr="004E6370"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Are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Scan 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Radius (met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Population</w:t>
            </w:r>
            <w:r w:rsidR="00353025" w:rsidRPr="005D4C92">
              <w:rPr>
                <w:rFonts w:ascii="Calibri" w:hAnsi="Calibri"/>
                <w:szCs w:val="21"/>
              </w:rPr>
              <w:t xml:space="preserve"> (case</w:t>
            </w:r>
            <w:r w:rsidRPr="005D4C92">
              <w:rPr>
                <w:rFonts w:ascii="Calibri" w:hAnsi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 xml:space="preserve">Expected </w:t>
            </w:r>
            <w:r w:rsidR="00353025" w:rsidRPr="005D4C92">
              <w:rPr>
                <w:rFonts w:ascii="Calibri" w:hAnsi="Calibri"/>
                <w:szCs w:val="21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353025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Observed / expected c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Relative ris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P-value</w:t>
            </w:r>
          </w:p>
        </w:tc>
      </w:tr>
      <w:tr w:rsidR="007642E3" w:rsidRPr="005D4C92" w:rsidTr="004E6370"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Rusinga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85.78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4 (11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13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6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75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333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66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33</w:t>
            </w:r>
          </w:p>
        </w:tc>
      </w:tr>
      <w:tr w:rsidR="007642E3" w:rsidRPr="005D4C92" w:rsidTr="00AA0EC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8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33</w:t>
            </w:r>
          </w:p>
        </w:tc>
      </w:tr>
      <w:tr w:rsidR="00C25598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3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6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7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25598" w:rsidRPr="005D4C92" w:rsidRDefault="00C25598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045**</w:t>
            </w:r>
          </w:p>
        </w:tc>
      </w:tr>
      <w:tr w:rsidR="007642E3" w:rsidRPr="005D4C92" w:rsidTr="00AA0EC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Gembe W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728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1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560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5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2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40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41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112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99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6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698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5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810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6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4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17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02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3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82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5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2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8</w:t>
            </w:r>
          </w:p>
        </w:tc>
      </w:tr>
      <w:tr w:rsidR="007642E3" w:rsidRPr="005D4C92" w:rsidTr="00AA0EC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Gembe Ea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3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089*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1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66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8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 xml:space="preserve"> 8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12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3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6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95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ind w:firstLineChars="50" w:firstLine="105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6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869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337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74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6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787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8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4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38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67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3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3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75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99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9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75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9</w:t>
            </w:r>
          </w:p>
        </w:tc>
      </w:tr>
      <w:tr w:rsidR="007642E3" w:rsidRPr="005D4C92" w:rsidTr="00353025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693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1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01D1" w:rsidRPr="005D4C92" w:rsidRDefault="005F01D1" w:rsidP="005D4C92">
            <w:pPr>
              <w:spacing w:line="0" w:lineRule="atLeast"/>
              <w:jc w:val="left"/>
              <w:rPr>
                <w:rFonts w:ascii="Calibri" w:hAnsi="Calibri"/>
                <w:szCs w:val="21"/>
              </w:rPr>
            </w:pPr>
            <w:r w:rsidRPr="005D4C92">
              <w:rPr>
                <w:rFonts w:ascii="Calibri" w:hAnsi="Calibri"/>
                <w:szCs w:val="21"/>
              </w:rPr>
              <w:t>0.999</w:t>
            </w:r>
          </w:p>
        </w:tc>
      </w:tr>
    </w:tbl>
    <w:p w:rsidR="00CB2238" w:rsidRPr="005D4C92" w:rsidRDefault="00CB2238" w:rsidP="005D4C92">
      <w:pPr>
        <w:spacing w:line="0" w:lineRule="atLeast"/>
        <w:rPr>
          <w:rFonts w:ascii="Calibri" w:hAnsi="Calibri"/>
          <w:szCs w:val="21"/>
        </w:rPr>
      </w:pPr>
    </w:p>
    <w:sectPr w:rsidR="00CB2238" w:rsidRPr="005D4C92" w:rsidSect="00975A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C31" w:rsidRDefault="00616C31" w:rsidP="00954F97">
      <w:r>
        <w:separator/>
      </w:r>
    </w:p>
  </w:endnote>
  <w:endnote w:type="continuationSeparator" w:id="0">
    <w:p w:rsidR="00616C31" w:rsidRDefault="00616C31" w:rsidP="009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C31" w:rsidRDefault="00616C31" w:rsidP="00954F97">
      <w:r>
        <w:separator/>
      </w:r>
    </w:p>
  </w:footnote>
  <w:footnote w:type="continuationSeparator" w:id="0">
    <w:p w:rsidR="00616C31" w:rsidRDefault="00616C31" w:rsidP="0095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BE"/>
    <w:rsid w:val="000016CB"/>
    <w:rsid w:val="0000547C"/>
    <w:rsid w:val="00015E5A"/>
    <w:rsid w:val="00017649"/>
    <w:rsid w:val="0006300A"/>
    <w:rsid w:val="00082367"/>
    <w:rsid w:val="00095C37"/>
    <w:rsid w:val="000B237A"/>
    <w:rsid w:val="000C1659"/>
    <w:rsid w:val="000C50F9"/>
    <w:rsid w:val="000E1656"/>
    <w:rsid w:val="000F7115"/>
    <w:rsid w:val="00102698"/>
    <w:rsid w:val="00103360"/>
    <w:rsid w:val="00106A20"/>
    <w:rsid w:val="00125C22"/>
    <w:rsid w:val="001451A7"/>
    <w:rsid w:val="00157F5B"/>
    <w:rsid w:val="00161E16"/>
    <w:rsid w:val="001913EA"/>
    <w:rsid w:val="001B142F"/>
    <w:rsid w:val="001F2C7E"/>
    <w:rsid w:val="0020225E"/>
    <w:rsid w:val="0021404D"/>
    <w:rsid w:val="0022613B"/>
    <w:rsid w:val="00232C2C"/>
    <w:rsid w:val="00236FC1"/>
    <w:rsid w:val="0023762D"/>
    <w:rsid w:val="00277538"/>
    <w:rsid w:val="0029711E"/>
    <w:rsid w:val="002A2180"/>
    <w:rsid w:val="002E5280"/>
    <w:rsid w:val="003062A7"/>
    <w:rsid w:val="00311899"/>
    <w:rsid w:val="003230C9"/>
    <w:rsid w:val="00353025"/>
    <w:rsid w:val="00360914"/>
    <w:rsid w:val="00385DFB"/>
    <w:rsid w:val="003A13A6"/>
    <w:rsid w:val="003A4844"/>
    <w:rsid w:val="003B29C1"/>
    <w:rsid w:val="003D0ECD"/>
    <w:rsid w:val="003E3A57"/>
    <w:rsid w:val="0041244E"/>
    <w:rsid w:val="00436656"/>
    <w:rsid w:val="004407F1"/>
    <w:rsid w:val="00445C3F"/>
    <w:rsid w:val="00476050"/>
    <w:rsid w:val="00480A18"/>
    <w:rsid w:val="004B7A25"/>
    <w:rsid w:val="004C1526"/>
    <w:rsid w:val="004E6370"/>
    <w:rsid w:val="00546816"/>
    <w:rsid w:val="005731B6"/>
    <w:rsid w:val="005A55F5"/>
    <w:rsid w:val="005B0D10"/>
    <w:rsid w:val="005D45EF"/>
    <w:rsid w:val="005D4C92"/>
    <w:rsid w:val="005F01D1"/>
    <w:rsid w:val="005F59A6"/>
    <w:rsid w:val="006067F6"/>
    <w:rsid w:val="00611D12"/>
    <w:rsid w:val="00614FAC"/>
    <w:rsid w:val="00616C31"/>
    <w:rsid w:val="00646E2E"/>
    <w:rsid w:val="0066279C"/>
    <w:rsid w:val="00675EDA"/>
    <w:rsid w:val="00682412"/>
    <w:rsid w:val="006A6970"/>
    <w:rsid w:val="006E354F"/>
    <w:rsid w:val="006F0EBB"/>
    <w:rsid w:val="006F4124"/>
    <w:rsid w:val="006F6B28"/>
    <w:rsid w:val="00703DA3"/>
    <w:rsid w:val="007642E3"/>
    <w:rsid w:val="007A585C"/>
    <w:rsid w:val="007B5503"/>
    <w:rsid w:val="007D35ED"/>
    <w:rsid w:val="007D6523"/>
    <w:rsid w:val="007E0E1C"/>
    <w:rsid w:val="007E68EA"/>
    <w:rsid w:val="007F3AAC"/>
    <w:rsid w:val="0082139F"/>
    <w:rsid w:val="00825B89"/>
    <w:rsid w:val="008419A3"/>
    <w:rsid w:val="00857477"/>
    <w:rsid w:val="00863083"/>
    <w:rsid w:val="008A7729"/>
    <w:rsid w:val="008D2969"/>
    <w:rsid w:val="00900F1A"/>
    <w:rsid w:val="00900FDC"/>
    <w:rsid w:val="00907259"/>
    <w:rsid w:val="0092221B"/>
    <w:rsid w:val="009224E7"/>
    <w:rsid w:val="009411B9"/>
    <w:rsid w:val="009477EB"/>
    <w:rsid w:val="00954F97"/>
    <w:rsid w:val="00975A74"/>
    <w:rsid w:val="0098142D"/>
    <w:rsid w:val="009C22F7"/>
    <w:rsid w:val="009C7E79"/>
    <w:rsid w:val="009E7577"/>
    <w:rsid w:val="009F4CA6"/>
    <w:rsid w:val="00A04A09"/>
    <w:rsid w:val="00A13878"/>
    <w:rsid w:val="00A26F67"/>
    <w:rsid w:val="00A42B11"/>
    <w:rsid w:val="00A50F9C"/>
    <w:rsid w:val="00A75C9B"/>
    <w:rsid w:val="00A9574D"/>
    <w:rsid w:val="00AA0ECA"/>
    <w:rsid w:val="00AC54EA"/>
    <w:rsid w:val="00AE0A22"/>
    <w:rsid w:val="00AE3B63"/>
    <w:rsid w:val="00B02E10"/>
    <w:rsid w:val="00B04264"/>
    <w:rsid w:val="00B5722F"/>
    <w:rsid w:val="00BA2621"/>
    <w:rsid w:val="00BA3E1B"/>
    <w:rsid w:val="00BA4117"/>
    <w:rsid w:val="00BD57E2"/>
    <w:rsid w:val="00BD7881"/>
    <w:rsid w:val="00BF3A6A"/>
    <w:rsid w:val="00C25598"/>
    <w:rsid w:val="00C255C3"/>
    <w:rsid w:val="00C628D3"/>
    <w:rsid w:val="00C70309"/>
    <w:rsid w:val="00C83468"/>
    <w:rsid w:val="00CB2238"/>
    <w:rsid w:val="00CE4273"/>
    <w:rsid w:val="00D164DD"/>
    <w:rsid w:val="00D26473"/>
    <w:rsid w:val="00D677DB"/>
    <w:rsid w:val="00D80675"/>
    <w:rsid w:val="00D809D2"/>
    <w:rsid w:val="00DB138D"/>
    <w:rsid w:val="00DC0274"/>
    <w:rsid w:val="00DC5279"/>
    <w:rsid w:val="00DD3270"/>
    <w:rsid w:val="00DE19E8"/>
    <w:rsid w:val="00E4154F"/>
    <w:rsid w:val="00E60C03"/>
    <w:rsid w:val="00E93AA3"/>
    <w:rsid w:val="00EA7064"/>
    <w:rsid w:val="00EB4D3F"/>
    <w:rsid w:val="00EC2A6E"/>
    <w:rsid w:val="00EC2E51"/>
    <w:rsid w:val="00EC4E81"/>
    <w:rsid w:val="00EC6EA5"/>
    <w:rsid w:val="00EC76CD"/>
    <w:rsid w:val="00EC788F"/>
    <w:rsid w:val="00ED5A1A"/>
    <w:rsid w:val="00EE19BE"/>
    <w:rsid w:val="00EE5DE3"/>
    <w:rsid w:val="00EF7F39"/>
    <w:rsid w:val="00F035A1"/>
    <w:rsid w:val="00F14ABE"/>
    <w:rsid w:val="00F25092"/>
    <w:rsid w:val="00F40154"/>
    <w:rsid w:val="00F75D8D"/>
    <w:rsid w:val="00F77AC8"/>
    <w:rsid w:val="00F903D9"/>
    <w:rsid w:val="00F93559"/>
    <w:rsid w:val="00FA3D58"/>
    <w:rsid w:val="00FD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5D6BAF0-70BD-422F-A380-A37CE778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2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2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F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4F97"/>
  </w:style>
  <w:style w:type="paragraph" w:styleId="Footer">
    <w:name w:val="footer"/>
    <w:basedOn w:val="Normal"/>
    <w:link w:val="FooterChar"/>
    <w:uiPriority w:val="99"/>
    <w:unhideWhenUsed/>
    <w:rsid w:val="00954F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4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42313-0C55-4888-A294-60632C523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ori HOSHI</dc:creator>
  <cp:keywords/>
  <dc:description/>
  <cp:lastModifiedBy>skaneko</cp:lastModifiedBy>
  <cp:revision>4</cp:revision>
  <cp:lastPrinted>2014-07-17T16:10:00Z</cp:lastPrinted>
  <dcterms:created xsi:type="dcterms:W3CDTF">2014-12-16T06:28:00Z</dcterms:created>
  <dcterms:modified xsi:type="dcterms:W3CDTF">2014-12-18T02:31:00Z</dcterms:modified>
</cp:coreProperties>
</file>